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4A2B" w14:textId="4903BE48" w:rsidR="00072B96" w:rsidRPr="00EB0493" w:rsidRDefault="00510A85">
      <w:pPr>
        <w:widowControl w:val="0"/>
        <w:rPr>
          <w:rFonts w:ascii="Arial" w:eastAsia="Arial" w:hAnsi="Arial" w:cs="Arial"/>
          <w:sz w:val="20"/>
          <w:szCs w:val="20"/>
        </w:rPr>
      </w:pPr>
      <w:r w:rsidRPr="00EB0493">
        <w:rPr>
          <w:rFonts w:ascii="Arial" w:eastAsia="Arial" w:hAnsi="Arial" w:cs="Arial"/>
          <w:sz w:val="20"/>
          <w:szCs w:val="20"/>
        </w:rPr>
        <w:t xml:space="preserve">Supplementary Table 1. </w:t>
      </w:r>
      <w:r w:rsidR="00833232" w:rsidRPr="00EB0493">
        <w:rPr>
          <w:rFonts w:ascii="Arial" w:eastAsia="Arial" w:hAnsi="Arial" w:cs="Arial"/>
          <w:sz w:val="20"/>
          <w:szCs w:val="20"/>
        </w:rPr>
        <w:t>Demographic and diagnostic characteristics</w:t>
      </w:r>
    </w:p>
    <w:tbl>
      <w:tblPr>
        <w:tblStyle w:val="a3"/>
        <w:tblW w:w="9360" w:type="dxa"/>
        <w:tblLayout w:type="fixed"/>
        <w:tblLook w:val="0600" w:firstRow="0" w:lastRow="0" w:firstColumn="0" w:lastColumn="0" w:noHBand="1" w:noVBand="1"/>
      </w:tblPr>
      <w:tblGrid>
        <w:gridCol w:w="3330"/>
        <w:gridCol w:w="1530"/>
        <w:gridCol w:w="1620"/>
        <w:gridCol w:w="1530"/>
        <w:gridCol w:w="1350"/>
      </w:tblGrid>
      <w:tr w:rsidR="00576495" w:rsidRPr="00EB0493" w14:paraId="3EA50943" w14:textId="77777777" w:rsidTr="001F318E">
        <w:tc>
          <w:tcPr>
            <w:tcW w:w="333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3FF9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1B50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NT (n=37)</w:t>
            </w:r>
          </w:p>
        </w:tc>
        <w:tc>
          <w:tcPr>
            <w:tcW w:w="162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A7619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DHD</w:t>
            </w:r>
          </w:p>
          <w:p w14:paraId="58D17319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(n=39)</w:t>
            </w:r>
          </w:p>
        </w:tc>
        <w:tc>
          <w:tcPr>
            <w:tcW w:w="153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7400" w14:textId="38B10C69" w:rsidR="00F82D6D" w:rsidRPr="00EB0493" w:rsidRDefault="00A101E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DHD+</w:t>
            </w:r>
            <w:r w:rsidR="00F82D6D"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EO</w:t>
            </w:r>
          </w:p>
          <w:p w14:paraId="15240FC0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(n=47)</w:t>
            </w:r>
          </w:p>
        </w:tc>
        <w:tc>
          <w:tcPr>
            <w:tcW w:w="135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F3DF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 / x</w:t>
            </w: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EB0493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576495" w:rsidRPr="00EB0493" w14:paraId="0219D449" w14:textId="77777777" w:rsidTr="001F318E">
        <w:trPr>
          <w:trHeight w:val="313"/>
        </w:trPr>
        <w:tc>
          <w:tcPr>
            <w:tcW w:w="9360" w:type="dxa"/>
            <w:gridSpan w:val="5"/>
            <w:tcBorders>
              <w:top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5BC9AB" w14:textId="45E579CE" w:rsidR="00C241A4" w:rsidRPr="00EB0493" w:rsidRDefault="00C241A4" w:rsidP="001F318E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Demographic</w:t>
            </w: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u w:val="single"/>
              </w:rPr>
              <w:t>/diagnostic information</w:t>
            </w:r>
          </w:p>
        </w:tc>
      </w:tr>
      <w:tr w:rsidR="00576495" w:rsidRPr="00EB0493" w14:paraId="44438047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957D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Age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B341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67 (1.31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9A318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62 (1.21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2D1CB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41 (1.16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73F2D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4 (0.58)</w:t>
            </w:r>
          </w:p>
        </w:tc>
      </w:tr>
      <w:tr w:rsidR="00576495" w:rsidRPr="00EB0493" w14:paraId="5A82E7D0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D0AAB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Sex, male (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F2B05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 (75.7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2440B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 (79.5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430B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 (74.5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F02A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1 (0.85)</w:t>
            </w:r>
          </w:p>
        </w:tc>
      </w:tr>
      <w:tr w:rsidR="00576495" w:rsidRPr="00EB0493" w14:paraId="5F8229A7" w14:textId="77777777" w:rsidTr="00D216AD">
        <w:trPr>
          <w:trHeight w:val="75"/>
        </w:trPr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EC34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Mean FD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97856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 (0.05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2EDF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2 (0.05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4DA42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 (0.09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5E721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8 (0.62)</w:t>
            </w:r>
          </w:p>
        </w:tc>
      </w:tr>
      <w:tr w:rsidR="00576495" w:rsidRPr="00EB0493" w14:paraId="35814878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4DB2A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IQ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89886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0.1 (13.0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02458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.1 (16.4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31BD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.9 (16.5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FD8B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6 (0.18)</w:t>
            </w:r>
          </w:p>
        </w:tc>
      </w:tr>
      <w:tr w:rsidR="00576495" w:rsidRPr="00EB0493" w14:paraId="491049D9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060D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Rac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2EE20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0D74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EE16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09EC0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495" w:rsidRPr="00EB0493" w14:paraId="2FA40A39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E6AC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  White (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09FD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 (32.3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D68C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 (37.1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9612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9 (30.6%)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08E2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8 (0.83)</w:t>
            </w:r>
          </w:p>
        </w:tc>
      </w:tr>
      <w:tr w:rsidR="00576495" w:rsidRPr="00EB0493" w14:paraId="684BC4AF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F384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  Black (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2DB62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22.2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6FC92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22.2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428D4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55.6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F4B46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0 (0.05)</w:t>
            </w:r>
          </w:p>
        </w:tc>
      </w:tr>
      <w:tr w:rsidR="00576495" w:rsidRPr="00EB0493" w14:paraId="339584A9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5586C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  Other/Mixed (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01D2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32.4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C649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29.4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B8EB2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 (38.2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3AFF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 (0.76)</w:t>
            </w:r>
          </w:p>
        </w:tc>
      </w:tr>
      <w:tr w:rsidR="00576495" w:rsidRPr="00EB0493" w14:paraId="45E00992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F14A6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Hispanic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E231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32.4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735B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29.4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1FC8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 (38.2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1E8F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 (0.92)</w:t>
            </w:r>
          </w:p>
        </w:tc>
      </w:tr>
      <w:tr w:rsidR="00576495" w:rsidRPr="00EB0493" w14:paraId="62DD83FB" w14:textId="77777777" w:rsidTr="001F318E">
        <w:trPr>
          <w:trHeight w:val="72"/>
        </w:trPr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76B7" w14:textId="29A92B9B" w:rsidR="00F82D6D" w:rsidRPr="00EB0493" w:rsidRDefault="00F82D6D" w:rsidP="001F318E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Non-Hispanic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0746" w14:textId="0832B263" w:rsidR="00F82D6D" w:rsidRPr="00EB0493" w:rsidRDefault="00F82D6D" w:rsidP="000C049A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 (29.2%</w:t>
            </w:r>
            <w:r w:rsidR="000C049A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5C48B" w14:textId="6F844680" w:rsidR="00F82D6D" w:rsidRPr="00EB0493" w:rsidRDefault="00F82D6D" w:rsidP="000C049A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 (32.6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169C" w14:textId="141CF2EC" w:rsidR="00F82D6D" w:rsidRPr="00EB0493" w:rsidRDefault="00F82D6D" w:rsidP="000C049A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 (38.2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E62A" w14:textId="6B13B58D" w:rsidR="00F82D6D" w:rsidRPr="00EB0493" w:rsidRDefault="00F82D6D" w:rsidP="000C049A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3 (0.49</w:t>
            </w:r>
            <w:r w:rsidR="000C049A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576495" w:rsidRPr="00EB0493" w14:paraId="52C62504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87E9" w14:textId="73162592" w:rsidR="00C241A4" w:rsidRPr="00EB0493" w:rsidRDefault="00C241A4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Non-ADHD Diagnoses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BCCDC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FE3E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C870F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31ED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495" w:rsidRPr="00EB0493" w14:paraId="03E44135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39E1D" w14:textId="0D2BF744" w:rsidR="00C241A4" w:rsidRPr="00EB0493" w:rsidRDefault="00C241A4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 Oppositional Defiant Disorder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9F7E" w14:textId="59656713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8043" w14:textId="233A94E0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15.4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95BDC" w14:textId="22FB2365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 (59.6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5F8BD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495" w:rsidRPr="00EB0493" w14:paraId="6760A1DC" w14:textId="77777777" w:rsidTr="001F318E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EAFB0" w14:textId="067D6EB8" w:rsidR="00C241A4" w:rsidRPr="00EB0493" w:rsidRDefault="00C241A4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  Severe mood dysregulation   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C0EF" w14:textId="58343527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9466" w14:textId="5DDE9AE0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DE565" w14:textId="084D97B8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 (12.8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3374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495" w:rsidRPr="00EB0493" w14:paraId="1FE5C278" w14:textId="77777777" w:rsidTr="006B2509">
        <w:tc>
          <w:tcPr>
            <w:tcW w:w="33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29E14" w14:textId="325B0B1F" w:rsidR="00C241A4" w:rsidRPr="00EB0493" w:rsidRDefault="00C241A4" w:rsidP="00C241A4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  Any Anxiety Disorder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70D80" w14:textId="27436D55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2.7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D619" w14:textId="494F2A2F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 (17.9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3473" w14:textId="74BECE59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 (27.7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28E6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495" w:rsidRPr="00EB0493" w14:paraId="6839D24A" w14:textId="77777777" w:rsidTr="006B2509">
        <w:tc>
          <w:tcPr>
            <w:tcW w:w="333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317D" w14:textId="2791AF2D" w:rsidR="00C241A4" w:rsidRPr="00EB0493" w:rsidRDefault="00C241A4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    Any Depressive Disord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5177" w14:textId="5BD33A0B" w:rsidR="00C241A4" w:rsidRPr="00EB0493" w:rsidRDefault="00C241A4" w:rsidP="00C241A4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041FE5" w14:textId="44584E35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5.1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48499E" w14:textId="3279513E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8.5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F96E" w14:textId="77777777" w:rsidR="00C241A4" w:rsidRPr="00EB0493" w:rsidRDefault="00C241A4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90105F0" w14:textId="09AA0ED7" w:rsidR="00F82D6D" w:rsidRPr="00EB0493" w:rsidRDefault="00833232">
      <w:pPr>
        <w:widowControl w:val="0"/>
        <w:rPr>
          <w:rFonts w:ascii="Arial" w:eastAsia="Arial" w:hAnsi="Arial" w:cs="Arial"/>
          <w:sz w:val="20"/>
          <w:szCs w:val="20"/>
        </w:rPr>
      </w:pPr>
      <w:r w:rsidRPr="00EB0493">
        <w:rPr>
          <w:rFonts w:ascii="Arial" w:eastAsia="Arial" w:hAnsi="Arial" w:cs="Arial"/>
          <w:color w:val="000000" w:themeColor="text1"/>
          <w:sz w:val="20"/>
          <w:szCs w:val="20"/>
        </w:rPr>
        <w:t xml:space="preserve">Values represent means and standard deviations for continuous variables and counts (percentages) for categorical variables. Group comparisons were conducted using one-way ANOVA (F-statistic) for continuous variables and chi-square tests (χ²) for categorical variables. NT = neurotypical; ADHD </w:t>
      </w:r>
      <w:r w:rsidRPr="00EB0493">
        <w:rPr>
          <w:rFonts w:ascii="Arial" w:eastAsia="Arial" w:hAnsi="Arial" w:cs="Arial"/>
          <w:sz w:val="20"/>
          <w:szCs w:val="20"/>
        </w:rPr>
        <w:t xml:space="preserve">= attention-deficit/hyperactivity disorder; </w:t>
      </w:r>
      <w:r w:rsidR="005B42C4" w:rsidRPr="00EB0493">
        <w:rPr>
          <w:rFonts w:ascii="Arial" w:eastAsia="Arial" w:hAnsi="Arial" w:cs="Arial"/>
          <w:sz w:val="20"/>
          <w:szCs w:val="20"/>
        </w:rPr>
        <w:t>ADHD+</w:t>
      </w:r>
      <w:r w:rsidRPr="00EB0493">
        <w:rPr>
          <w:rFonts w:ascii="Arial" w:eastAsia="Arial" w:hAnsi="Arial" w:cs="Arial"/>
          <w:sz w:val="20"/>
          <w:szCs w:val="20"/>
        </w:rPr>
        <w:t>IEO = ADHD with impairing emotional outbursts; FD = framewise displacement (head motion); IQ = intelligence quotient.</w:t>
      </w:r>
    </w:p>
    <w:p w14:paraId="36724B76" w14:textId="77777777" w:rsidR="00D10ECB" w:rsidRPr="00EB0493" w:rsidRDefault="00D10ECB">
      <w:pPr>
        <w:widowControl w:val="0"/>
        <w:rPr>
          <w:rFonts w:ascii="Arial" w:eastAsia="Arial" w:hAnsi="Arial" w:cs="Arial"/>
          <w:sz w:val="20"/>
          <w:szCs w:val="20"/>
        </w:rPr>
      </w:pPr>
    </w:p>
    <w:p w14:paraId="0AD80029" w14:textId="77777777" w:rsidR="00D216AD" w:rsidRPr="00EB0493" w:rsidRDefault="00D216AD">
      <w:pPr>
        <w:rPr>
          <w:rFonts w:ascii="Arial" w:eastAsia="Arial" w:hAnsi="Arial" w:cs="Arial"/>
          <w:sz w:val="20"/>
          <w:szCs w:val="20"/>
        </w:rPr>
      </w:pPr>
      <w:r w:rsidRPr="00EB0493">
        <w:rPr>
          <w:rFonts w:ascii="Arial" w:eastAsia="Arial" w:hAnsi="Arial" w:cs="Arial"/>
          <w:sz w:val="20"/>
          <w:szCs w:val="20"/>
        </w:rPr>
        <w:br w:type="page"/>
      </w:r>
    </w:p>
    <w:p w14:paraId="785D7ECF" w14:textId="23623D57" w:rsidR="00D10ECB" w:rsidRPr="00EB0493" w:rsidRDefault="00D10ECB">
      <w:pPr>
        <w:widowControl w:val="0"/>
        <w:rPr>
          <w:rFonts w:ascii="Arial" w:eastAsia="Arial" w:hAnsi="Arial" w:cs="Arial"/>
          <w:sz w:val="20"/>
          <w:szCs w:val="20"/>
        </w:rPr>
      </w:pPr>
      <w:r w:rsidRPr="00EB0493">
        <w:rPr>
          <w:rFonts w:ascii="Arial" w:eastAsia="Arial" w:hAnsi="Arial" w:cs="Arial"/>
          <w:sz w:val="20"/>
          <w:szCs w:val="20"/>
        </w:rPr>
        <w:lastRenderedPageBreak/>
        <w:t xml:space="preserve">Supplementary Table 2. </w:t>
      </w:r>
      <w:r w:rsidR="00833232" w:rsidRPr="00EB0493">
        <w:rPr>
          <w:rFonts w:ascii="Arial" w:eastAsia="Arial" w:hAnsi="Arial" w:cs="Arial"/>
          <w:sz w:val="20"/>
          <w:szCs w:val="20"/>
        </w:rPr>
        <w:t>Clinical characteristics</w:t>
      </w:r>
    </w:p>
    <w:tbl>
      <w:tblPr>
        <w:tblStyle w:val="a3"/>
        <w:tblW w:w="9360" w:type="dxa"/>
        <w:tblLayout w:type="fixed"/>
        <w:tblLook w:val="0600" w:firstRow="0" w:lastRow="0" w:firstColumn="0" w:lastColumn="0" w:noHBand="1" w:noVBand="1"/>
      </w:tblPr>
      <w:tblGrid>
        <w:gridCol w:w="2790"/>
        <w:gridCol w:w="1170"/>
        <w:gridCol w:w="1170"/>
        <w:gridCol w:w="1170"/>
        <w:gridCol w:w="1350"/>
        <w:gridCol w:w="1710"/>
      </w:tblGrid>
      <w:tr w:rsidR="00E008B8" w:rsidRPr="00EB0493" w14:paraId="126B2F9D" w14:textId="77777777" w:rsidTr="009D337E">
        <w:tc>
          <w:tcPr>
            <w:tcW w:w="279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731409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0CCDCA4" w14:textId="2F254350" w:rsidR="00D10ECB" w:rsidRPr="00EB0493" w:rsidRDefault="00D10ECB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5020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NT (n=37)</w:t>
            </w:r>
          </w:p>
        </w:tc>
        <w:tc>
          <w:tcPr>
            <w:tcW w:w="117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BF95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DHD</w:t>
            </w:r>
          </w:p>
          <w:p w14:paraId="6B997671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(n=39)</w:t>
            </w:r>
          </w:p>
        </w:tc>
        <w:tc>
          <w:tcPr>
            <w:tcW w:w="117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B98B" w14:textId="1E429B97" w:rsidR="00F82D6D" w:rsidRPr="00EB0493" w:rsidRDefault="00576495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DHD+</w:t>
            </w:r>
            <w:r w:rsidR="00F82D6D"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EO</w:t>
            </w:r>
          </w:p>
          <w:p w14:paraId="35180A4C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(n=47)</w:t>
            </w:r>
          </w:p>
        </w:tc>
        <w:tc>
          <w:tcPr>
            <w:tcW w:w="135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E8BD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 / x</w:t>
            </w: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EB0493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8" w:space="0" w:color="212529"/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8069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ost-hoc analyses</w:t>
            </w:r>
          </w:p>
        </w:tc>
      </w:tr>
      <w:tr w:rsidR="00E008B8" w:rsidRPr="00EB0493" w14:paraId="00B59D77" w14:textId="77777777" w:rsidTr="009D337E">
        <w:tc>
          <w:tcPr>
            <w:tcW w:w="279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2BEFE0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u w:val="single"/>
              </w:rPr>
            </w:pPr>
            <w:r w:rsidRPr="00EB049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u w:val="single"/>
              </w:rPr>
              <w:t>Clinical variables</w:t>
            </w:r>
          </w:p>
        </w:tc>
        <w:tc>
          <w:tcPr>
            <w:tcW w:w="117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9E40FD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2FF0DE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384F03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3C022D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2C5B41" w14:textId="77777777" w:rsidR="00F82D6D" w:rsidRPr="00EB0493" w:rsidRDefault="00F82D6D" w:rsidP="0025253B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08B8" w:rsidRPr="00EB0493" w14:paraId="0BFC499C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9155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BQ, Anger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3F13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47 (1.57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A8EFF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7 (1.19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B756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60 (1.03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2AE4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.8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46611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 &lt; ADHD+STO</w:t>
            </w:r>
          </w:p>
        </w:tc>
      </w:tr>
      <w:tr w:rsidR="00E008B8" w:rsidRPr="00EB0493" w14:paraId="6ECA9B41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9852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BQ, Impulsivity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079E5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15 (0.81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4CE9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6 (1.06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771D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98 (0.88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5FAA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1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C537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, ADHD+STO</w:t>
            </w:r>
          </w:p>
        </w:tc>
      </w:tr>
      <w:tr w:rsidR="00E008B8" w:rsidRPr="00EB0493" w14:paraId="429AABD4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3095E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BQ, Inhibitory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45A0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0 (0.97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AC2F1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01 (1.02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A41F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3 (0.87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E373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.2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3705F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gt; ADHD, ADHD+STO</w:t>
            </w:r>
          </w:p>
        </w:tc>
      </w:tr>
      <w:tr w:rsidR="00E008B8" w:rsidRPr="00EB0493" w14:paraId="5F2B1A02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AA26" w14:textId="4707BD48" w:rsidR="00F82D6D" w:rsidRPr="00EB0493" w:rsidRDefault="00F908EE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TQ, </w:t>
            </w:r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anger, mean (</w:t>
            </w:r>
            <w:proofErr w:type="spellStart"/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4E3F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2 (1.00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08394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 (0.82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A38E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7 (0.99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2972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7 (0.008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9D05C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HD &lt; ADHD+STO</w:t>
            </w:r>
          </w:p>
        </w:tc>
      </w:tr>
      <w:tr w:rsidR="00E008B8" w:rsidRPr="00EB0493" w14:paraId="5895BF09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AE99" w14:textId="1D7FBFEC" w:rsidR="00F82D6D" w:rsidRPr="00EB0493" w:rsidRDefault="00F908EE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TQ, </w:t>
            </w:r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anger, mean (</w:t>
            </w:r>
            <w:proofErr w:type="spellStart"/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ECB6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6 (1.17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CE6C0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0 (0.81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D050F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8 (1.13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B17F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7 (0.26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11816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E008B8" w:rsidRPr="00EB0493" w14:paraId="63057B7B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E9B35" w14:textId="3291EC8D" w:rsidR="00F82D6D" w:rsidRPr="00EB0493" w:rsidRDefault="00F908EE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TQ, </w:t>
            </w:r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distress, mean (</w:t>
            </w:r>
            <w:proofErr w:type="spellStart"/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="00F82D6D"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F90D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9 (1.29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3356D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1 (1.05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557F0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1 (1.08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B54A7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1 (0.8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4290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E008B8" w:rsidRPr="00EB0493" w14:paraId="17E6C7EC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108C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RC, 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bNeg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B628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.7 (4.92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AFA90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.3 (6.65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B64F2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.2 (5.91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C4A58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CED0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 &lt; ADHD+STO</w:t>
            </w:r>
          </w:p>
        </w:tc>
      </w:tr>
      <w:tr w:rsidR="00E008B8" w:rsidRPr="00EB0493" w14:paraId="441B94F8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7502C" w14:textId="5ADE3CE9" w:rsidR="00F82D6D" w:rsidRPr="00EB0493" w:rsidRDefault="00F82D6D" w:rsidP="006C484A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RC, 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motReg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87E4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.4 (2.77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922DA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4 (3.58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AC3C3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7 (3.03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DD05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.3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FBFBC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gt; ADHD &gt; ADHD+STO</w:t>
            </w:r>
          </w:p>
        </w:tc>
      </w:tr>
      <w:tr w:rsidR="00E008B8" w:rsidRPr="00EB0493" w14:paraId="18F3C24C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C9BA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RC, Composite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EA65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1 (0.29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5E7E6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95 (0.35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E6022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0 (0.31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AE2AC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.3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D705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gt; ADHD &gt; ADHD+STO</w:t>
            </w:r>
          </w:p>
        </w:tc>
      </w:tr>
      <w:tr w:rsidR="00E008B8" w:rsidRPr="00EB0493" w14:paraId="33D2C731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8B2A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RC, 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ys_Sum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mean (</w:t>
            </w: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4B4E1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9 (0.30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07C9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2 (0.36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8102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2 (0.31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92582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.4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0C8C3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 &lt; ADHD+STO</w:t>
            </w:r>
          </w:p>
        </w:tc>
      </w:tr>
      <w:tr w:rsidR="00E008B8" w:rsidRPr="00EB0493" w14:paraId="4E0EFDD6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8149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SCP_External</w:t>
            </w:r>
            <w:proofErr w:type="spellEnd"/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CA93C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.4 (8.95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22DD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.3 (13.2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73761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.4 (13.4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3577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.3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FD08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 &lt; ADHD+STO</w:t>
            </w:r>
          </w:p>
        </w:tc>
      </w:tr>
      <w:tr w:rsidR="00E008B8" w:rsidRPr="00EB0493" w14:paraId="6E63A4A8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E418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SCP_Internal</w:t>
            </w:r>
            <w:proofErr w:type="spellEnd"/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72F08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.1 (7.51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163A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.9 (10.3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5A47C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.2 (14.9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F4CD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3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2873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 &lt; ADHD+STO</w:t>
            </w:r>
          </w:p>
        </w:tc>
      </w:tr>
      <w:tr w:rsidR="00E008B8" w:rsidRPr="00EB0493" w14:paraId="59223382" w14:textId="77777777" w:rsidTr="009D337E">
        <w:tc>
          <w:tcPr>
            <w:tcW w:w="27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BBE9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SCP_AttenProb</w:t>
            </w:r>
            <w:proofErr w:type="spellEnd"/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D5A7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.6 (9.54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232D2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.4 (9.21)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8340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.2 (8.09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E35F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.5 (&lt;0.001)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AB65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, ADHD+STO</w:t>
            </w:r>
          </w:p>
        </w:tc>
      </w:tr>
      <w:tr w:rsidR="00E008B8" w:rsidRPr="00EB0493" w14:paraId="0FD38EF5" w14:textId="77777777" w:rsidTr="009D337E">
        <w:tc>
          <w:tcPr>
            <w:tcW w:w="2790" w:type="dxa"/>
            <w:tcBorders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D8B2" w14:textId="77777777" w:rsidR="00F82D6D" w:rsidRPr="00EB0493" w:rsidRDefault="00F82D6D" w:rsidP="0025253B">
            <w:pPr>
              <w:widowControl w:val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SCP_Hyp</w:t>
            </w:r>
            <w:proofErr w:type="spellEnd"/>
          </w:p>
        </w:tc>
        <w:tc>
          <w:tcPr>
            <w:tcW w:w="1170" w:type="dxa"/>
            <w:tcBorders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EFAC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.9 (9.78)</w:t>
            </w:r>
          </w:p>
        </w:tc>
        <w:tc>
          <w:tcPr>
            <w:tcW w:w="1170" w:type="dxa"/>
            <w:tcBorders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64624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.4 (12.8)</w:t>
            </w:r>
          </w:p>
        </w:tc>
        <w:tc>
          <w:tcPr>
            <w:tcW w:w="1170" w:type="dxa"/>
            <w:tcBorders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B6CE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.3 (12.4)</w:t>
            </w:r>
          </w:p>
        </w:tc>
        <w:tc>
          <w:tcPr>
            <w:tcW w:w="1350" w:type="dxa"/>
            <w:tcBorders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6AF3F9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.3 (&lt;0.001)</w:t>
            </w:r>
          </w:p>
        </w:tc>
        <w:tc>
          <w:tcPr>
            <w:tcW w:w="1710" w:type="dxa"/>
            <w:tcBorders>
              <w:bottom w:val="single" w:sz="8" w:space="0" w:color="212529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69F5" w14:textId="77777777" w:rsidR="00F82D6D" w:rsidRPr="00EB0493" w:rsidRDefault="00F82D6D" w:rsidP="009D337E">
            <w:pPr>
              <w:widowControl w:val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 &lt; ADHD, ADHD+STO</w:t>
            </w:r>
          </w:p>
        </w:tc>
      </w:tr>
    </w:tbl>
    <w:p w14:paraId="21157672" w14:textId="7B6248F1" w:rsidR="00F82D6D" w:rsidRPr="00EB0493" w:rsidRDefault="001D1F81">
      <w:pPr>
        <w:widowControl w:val="0"/>
        <w:rPr>
          <w:rFonts w:ascii="Arial" w:eastAsia="Arial" w:hAnsi="Arial" w:cs="Arial"/>
          <w:sz w:val="20"/>
          <w:szCs w:val="20"/>
        </w:rPr>
      </w:pPr>
      <w:r w:rsidRPr="00EB0493">
        <w:rPr>
          <w:rFonts w:ascii="Arial" w:eastAsia="Arial" w:hAnsi="Arial" w:cs="Arial"/>
          <w:color w:val="000000" w:themeColor="text1"/>
          <w:sz w:val="20"/>
          <w:szCs w:val="20"/>
        </w:rPr>
        <w:t xml:space="preserve">Values represent means and standard deviations for continuous clinical measures that were included in the factor analysis. Group differences were tested using one-way ANOVA; F-statistics and corresponding p-values are shown in the fourth column. NT = neurotypical; ADHD = attention-deficit/hyperactivity disorder; </w:t>
      </w:r>
      <w:r w:rsidR="00420500" w:rsidRPr="00EB0493">
        <w:rPr>
          <w:rFonts w:ascii="Arial" w:eastAsia="Arial" w:hAnsi="Arial" w:cs="Arial"/>
          <w:color w:val="000000" w:themeColor="text1"/>
          <w:sz w:val="20"/>
          <w:szCs w:val="20"/>
        </w:rPr>
        <w:t>ADHD+</w:t>
      </w:r>
      <w:r w:rsidRPr="00EB0493">
        <w:rPr>
          <w:rFonts w:ascii="Arial" w:eastAsia="Arial" w:hAnsi="Arial" w:cs="Arial"/>
          <w:color w:val="000000" w:themeColor="text1"/>
          <w:sz w:val="20"/>
          <w:szCs w:val="20"/>
        </w:rPr>
        <w:t xml:space="preserve">IEO = ADHD with impairing emotional outbursts. CBQ = Children’s Behavior Questionnaire; </w:t>
      </w:r>
      <w:r w:rsidR="00F908EE" w:rsidRPr="00EB0493">
        <w:rPr>
          <w:rFonts w:ascii="Arial" w:eastAsia="Arial" w:hAnsi="Arial" w:cs="Arial"/>
          <w:color w:val="000000" w:themeColor="text1"/>
          <w:sz w:val="20"/>
          <w:szCs w:val="20"/>
        </w:rPr>
        <w:t>TTQ = Temper Tantrum Questionnaire</w:t>
      </w:r>
      <w:r w:rsidR="00F908EE" w:rsidRPr="00EB0493">
        <w:rPr>
          <w:rFonts w:ascii="Arial" w:eastAsia="Arial" w:hAnsi="Arial" w:cs="Arial"/>
          <w:sz w:val="20"/>
          <w:szCs w:val="20"/>
        </w:rPr>
        <w:t xml:space="preserve">; </w:t>
      </w:r>
      <w:r w:rsidRPr="00EB0493">
        <w:rPr>
          <w:rFonts w:ascii="Arial" w:eastAsia="Arial" w:hAnsi="Arial" w:cs="Arial"/>
          <w:sz w:val="20"/>
          <w:szCs w:val="20"/>
        </w:rPr>
        <w:t xml:space="preserve">ERC = Emotion Regulation Checklist; BASCP = Behavior Assessment System for Children–Parent Rating Scale. </w:t>
      </w:r>
      <w:proofErr w:type="spellStart"/>
      <w:r w:rsidRPr="00EB0493">
        <w:rPr>
          <w:rFonts w:ascii="Arial" w:eastAsia="Arial" w:hAnsi="Arial" w:cs="Arial"/>
          <w:sz w:val="20"/>
          <w:szCs w:val="20"/>
        </w:rPr>
        <w:t>n.s</w:t>
      </w:r>
      <w:proofErr w:type="spellEnd"/>
      <w:r w:rsidRPr="00EB0493">
        <w:rPr>
          <w:rFonts w:ascii="Arial" w:eastAsia="Arial" w:hAnsi="Arial" w:cs="Arial"/>
          <w:sz w:val="20"/>
          <w:szCs w:val="20"/>
        </w:rPr>
        <w:t>. = not significant.</w:t>
      </w:r>
    </w:p>
    <w:p w14:paraId="0942A983" w14:textId="2E397151" w:rsidR="00F82D6D" w:rsidRPr="00EB0493" w:rsidRDefault="00F82D6D">
      <w:pPr>
        <w:rPr>
          <w:rFonts w:ascii="Arial" w:eastAsia="Arial" w:hAnsi="Arial" w:cs="Arial"/>
          <w:sz w:val="20"/>
          <w:szCs w:val="20"/>
        </w:rPr>
      </w:pPr>
    </w:p>
    <w:p w14:paraId="24804F11" w14:textId="77777777" w:rsidR="00F82D6D" w:rsidRPr="00EB0493" w:rsidRDefault="00F82D6D">
      <w:pPr>
        <w:widowControl w:val="0"/>
        <w:rPr>
          <w:rFonts w:ascii="Arial" w:eastAsia="Arial" w:hAnsi="Arial" w:cs="Arial"/>
          <w:sz w:val="20"/>
          <w:szCs w:val="20"/>
        </w:rPr>
      </w:pPr>
    </w:p>
    <w:tbl>
      <w:tblPr>
        <w:tblStyle w:val="a4"/>
        <w:tblW w:w="936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072B96" w:rsidRPr="00EB0493" w14:paraId="355F6027" w14:textId="77777777" w:rsidTr="005A7425">
        <w:trPr>
          <w:trHeight w:val="525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048D" w14:textId="77777777" w:rsidR="00072B96" w:rsidRPr="00EB0493" w:rsidRDefault="00510A8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noProof/>
                <w:sz w:val="20"/>
                <w:szCs w:val="20"/>
              </w:rPr>
              <w:lastRenderedPageBreak/>
              <w:drawing>
                <wp:inline distT="114300" distB="114300" distL="114300" distR="114300" wp14:anchorId="5325A69E" wp14:editId="6675EA84">
                  <wp:extent cx="5810250" cy="3200400"/>
                  <wp:effectExtent l="0" t="0" r="0" b="0"/>
                  <wp:docPr id="6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250" cy="320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2B96" w:rsidRPr="00EB0493" w14:paraId="26F54032" w14:textId="77777777" w:rsidTr="005A7425">
        <w:trPr>
          <w:trHeight w:val="1365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8439" w14:textId="117E5D25" w:rsidR="00072B96" w:rsidRPr="00EB0493" w:rsidRDefault="00510A8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sz w:val="20"/>
                <w:szCs w:val="20"/>
              </w:rPr>
              <w:t>Supplementary Figure 1.</w:t>
            </w:r>
            <w:r w:rsidRPr="00EB0493">
              <w:rPr>
                <w:rFonts w:ascii="Arial" w:eastAsia="Arial" w:hAnsi="Arial" w:cs="Arial"/>
                <w:sz w:val="20"/>
                <w:szCs w:val="20"/>
              </w:rPr>
              <w:t xml:space="preserve"> Results from factor analysis of behavioral measures. (A) A scree plot indicates the optimal number of factors. Here, we considered up to </w:t>
            </w:r>
            <w:r w:rsidR="00146238" w:rsidRPr="00EB0493">
              <w:rPr>
                <w:rFonts w:ascii="Arial" w:eastAsia="Arial" w:hAnsi="Arial" w:cs="Arial"/>
                <w:sz w:val="20"/>
                <w:szCs w:val="20"/>
              </w:rPr>
              <w:t>four</w:t>
            </w:r>
            <w:r w:rsidRPr="00EB0493">
              <w:rPr>
                <w:rFonts w:ascii="Arial" w:eastAsia="Arial" w:hAnsi="Arial" w:cs="Arial"/>
                <w:sz w:val="20"/>
                <w:szCs w:val="20"/>
              </w:rPr>
              <w:t xml:space="preserve"> factors based on the eigenvalues &gt; 1 criteria. (B) Correlation matrix among all behavioral measures is shown.</w:t>
            </w:r>
          </w:p>
        </w:tc>
      </w:tr>
    </w:tbl>
    <w:p w14:paraId="29AC8E90" w14:textId="77777777" w:rsidR="00072B96" w:rsidRPr="00EB0493" w:rsidRDefault="00072B96">
      <w:pPr>
        <w:widowControl w:val="0"/>
        <w:rPr>
          <w:rFonts w:ascii="Arial" w:eastAsia="Arial" w:hAnsi="Arial" w:cs="Arial"/>
          <w:sz w:val="20"/>
          <w:szCs w:val="20"/>
        </w:rPr>
      </w:pPr>
    </w:p>
    <w:p w14:paraId="5BE60054" w14:textId="77777777" w:rsidR="00072B96" w:rsidRPr="00EB0493" w:rsidRDefault="00072B96">
      <w:pPr>
        <w:widowControl w:val="0"/>
        <w:rPr>
          <w:rFonts w:ascii="Arial" w:eastAsia="Arial" w:hAnsi="Arial" w:cs="Arial"/>
          <w:sz w:val="20"/>
          <w:szCs w:val="20"/>
        </w:rPr>
      </w:pPr>
    </w:p>
    <w:p w14:paraId="21A78470" w14:textId="77777777" w:rsidR="00072B96" w:rsidRPr="00EB0493" w:rsidRDefault="00072B96">
      <w:pPr>
        <w:widowControl w:val="0"/>
        <w:rPr>
          <w:rFonts w:ascii="Arial" w:eastAsia="Arial" w:hAnsi="Arial" w:cs="Arial"/>
          <w:sz w:val="20"/>
          <w:szCs w:val="20"/>
        </w:rPr>
      </w:pPr>
    </w:p>
    <w:p w14:paraId="32908212" w14:textId="77777777" w:rsidR="00072B96" w:rsidRPr="00EB0493" w:rsidRDefault="00072B96">
      <w:pPr>
        <w:widowControl w:val="0"/>
        <w:rPr>
          <w:rFonts w:ascii="Arial" w:eastAsia="Arial" w:hAnsi="Arial" w:cs="Arial"/>
          <w:sz w:val="20"/>
          <w:szCs w:val="20"/>
        </w:rPr>
      </w:pPr>
    </w:p>
    <w:tbl>
      <w:tblPr>
        <w:tblStyle w:val="a5"/>
        <w:tblW w:w="936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072B96" w:rsidRPr="00EB0493" w14:paraId="211E7BB9" w14:textId="77777777" w:rsidTr="005A7425">
        <w:trPr>
          <w:trHeight w:val="5306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CE05" w14:textId="77777777" w:rsidR="00072B96" w:rsidRPr="00EB0493" w:rsidRDefault="00510A8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noProof/>
                <w:sz w:val="20"/>
                <w:szCs w:val="20"/>
              </w:rPr>
              <w:lastRenderedPageBreak/>
              <w:drawing>
                <wp:inline distT="114300" distB="114300" distL="114300" distR="114300" wp14:anchorId="54B2B21A" wp14:editId="66677BB7">
                  <wp:extent cx="5810250" cy="3162300"/>
                  <wp:effectExtent l="0" t="0" r="0" b="0"/>
                  <wp:docPr id="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250" cy="31623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2B96" w:rsidRPr="00EB0493" w14:paraId="3FC9D82D" w14:textId="77777777" w:rsidTr="005A7425">
        <w:trPr>
          <w:trHeight w:val="1650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1CE2" w14:textId="498F81BF" w:rsidR="00072B96" w:rsidRPr="00EB0493" w:rsidRDefault="00510A85">
            <w:pPr>
              <w:widowControl w:val="0"/>
              <w:rPr>
                <w:rFonts w:ascii="Arial" w:eastAsia="Arial" w:hAnsi="Arial" w:cs="Arial"/>
                <w:color w:val="212529"/>
                <w:sz w:val="20"/>
                <w:szCs w:val="20"/>
              </w:rPr>
            </w:pPr>
            <w:r w:rsidRPr="00EB0493">
              <w:rPr>
                <w:rFonts w:ascii="Arial" w:eastAsia="Arial" w:hAnsi="Arial" w:cs="Arial"/>
                <w:b/>
                <w:color w:val="212529"/>
                <w:sz w:val="20"/>
                <w:szCs w:val="20"/>
              </w:rPr>
              <w:t xml:space="preserve">Supplementary Figure 2. </w:t>
            </w:r>
            <w:r w:rsidRPr="00EB0493">
              <w:rPr>
                <w:rFonts w:ascii="Arial" w:eastAsia="Arial" w:hAnsi="Arial" w:cs="Arial"/>
                <w:color w:val="212529"/>
                <w:sz w:val="20"/>
                <w:szCs w:val="20"/>
              </w:rPr>
              <w:t>Cortical brain factors are shown for different factor solutions K=2, K=3, and K=4. Arrows trace the subdivision of factors with the increment in the number of factors. The solid lines represent a strong resemblance between factors of different solutions while the dotted lines denote subsidiary divisions. Our main results are based on the cortical brain factors from K=3.</w:t>
            </w:r>
            <w:r w:rsidR="00833B49" w:rsidRPr="00EB0493">
              <w:rPr>
                <w:rFonts w:ascii="Arial" w:eastAsia="Arial" w:hAnsi="Arial" w:cs="Arial"/>
                <w:color w:val="212529"/>
                <w:sz w:val="20"/>
                <w:szCs w:val="20"/>
              </w:rPr>
              <w:t xml:space="preserve"> CT, cortical thickness</w:t>
            </w:r>
          </w:p>
        </w:tc>
      </w:tr>
    </w:tbl>
    <w:p w14:paraId="3D771A87" w14:textId="77777777" w:rsidR="00072B96" w:rsidRPr="00EB0493" w:rsidRDefault="00510A85">
      <w:pPr>
        <w:widowControl w:val="0"/>
        <w:rPr>
          <w:rFonts w:ascii="Arial" w:eastAsia="Times New Roman" w:hAnsi="Arial" w:cs="Arial"/>
          <w:sz w:val="20"/>
          <w:szCs w:val="20"/>
        </w:rPr>
      </w:pPr>
      <w:r w:rsidRPr="00EB0493">
        <w:rPr>
          <w:rFonts w:ascii="Arial" w:eastAsia="Times New Roman" w:hAnsi="Arial" w:cs="Arial"/>
          <w:sz w:val="20"/>
          <w:szCs w:val="20"/>
        </w:rPr>
        <w:t xml:space="preserve"> </w:t>
      </w:r>
    </w:p>
    <w:p w14:paraId="1D418144" w14:textId="77777777" w:rsidR="00072B96" w:rsidRPr="00EB0493" w:rsidRDefault="00510A85">
      <w:pPr>
        <w:widowControl w:val="0"/>
        <w:rPr>
          <w:rFonts w:ascii="Arial" w:eastAsia="Times New Roman" w:hAnsi="Arial" w:cs="Arial"/>
          <w:sz w:val="20"/>
          <w:szCs w:val="20"/>
        </w:rPr>
      </w:pPr>
      <w:r w:rsidRPr="00EB0493">
        <w:rPr>
          <w:rFonts w:ascii="Arial" w:eastAsia="Times New Roman" w:hAnsi="Arial" w:cs="Arial"/>
          <w:sz w:val="20"/>
          <w:szCs w:val="20"/>
        </w:rPr>
        <w:t xml:space="preserve"> </w:t>
      </w:r>
    </w:p>
    <w:p w14:paraId="3D7A2B54" w14:textId="70719C65" w:rsidR="00072B96" w:rsidRPr="00EB0493" w:rsidRDefault="00072B96" w:rsidP="005A742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Times New Roman" w:hAnsi="Arial" w:cs="Arial"/>
          <w:sz w:val="20"/>
          <w:szCs w:val="20"/>
        </w:rPr>
      </w:pPr>
      <w:bookmarkStart w:id="0" w:name="_44sinio" w:colFirst="0" w:colLast="0"/>
      <w:bookmarkEnd w:id="0"/>
    </w:p>
    <w:sectPr w:rsidR="00072B96" w:rsidRPr="00EB0493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F5BE7" w14:textId="77777777" w:rsidR="00121E00" w:rsidRDefault="00121E00">
      <w:r>
        <w:separator/>
      </w:r>
    </w:p>
  </w:endnote>
  <w:endnote w:type="continuationSeparator" w:id="0">
    <w:p w14:paraId="161FD89E" w14:textId="77777777" w:rsidR="00121E00" w:rsidRDefault="00121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EDF92" w14:textId="77777777" w:rsidR="00072B96" w:rsidRDefault="00072B96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9CD5D" w14:textId="77777777" w:rsidR="00072B96" w:rsidRDefault="00072B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B5ADD" w14:textId="77777777" w:rsidR="00121E00" w:rsidRDefault="00121E00">
      <w:r>
        <w:separator/>
      </w:r>
    </w:p>
  </w:footnote>
  <w:footnote w:type="continuationSeparator" w:id="0">
    <w:p w14:paraId="5F9153CD" w14:textId="77777777" w:rsidR="00121E00" w:rsidRDefault="00121E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65C57" w14:textId="56A53439" w:rsidR="00072B96" w:rsidRDefault="00510A85">
    <w:pPr>
      <w:jc w:val="right"/>
    </w:pPr>
    <w:r>
      <w:fldChar w:fldCharType="begin"/>
    </w:r>
    <w:r>
      <w:instrText>PAGE</w:instrText>
    </w:r>
    <w:r>
      <w:fldChar w:fldCharType="separate"/>
    </w:r>
    <w:r w:rsidR="005A7425"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71266" w14:textId="77777777" w:rsidR="00072B96" w:rsidRDefault="00072B9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B96"/>
    <w:rsid w:val="0003410B"/>
    <w:rsid w:val="00065FC0"/>
    <w:rsid w:val="00072B96"/>
    <w:rsid w:val="000C049A"/>
    <w:rsid w:val="00100D39"/>
    <w:rsid w:val="00121E00"/>
    <w:rsid w:val="00146238"/>
    <w:rsid w:val="001606CE"/>
    <w:rsid w:val="001A7E85"/>
    <w:rsid w:val="001D1F81"/>
    <w:rsid w:val="001F318E"/>
    <w:rsid w:val="00286918"/>
    <w:rsid w:val="002B2E5A"/>
    <w:rsid w:val="00331DE4"/>
    <w:rsid w:val="00333293"/>
    <w:rsid w:val="00420500"/>
    <w:rsid w:val="004573CF"/>
    <w:rsid w:val="00487394"/>
    <w:rsid w:val="00510A85"/>
    <w:rsid w:val="005607A3"/>
    <w:rsid w:val="00576495"/>
    <w:rsid w:val="005A7425"/>
    <w:rsid w:val="005B42C4"/>
    <w:rsid w:val="005E4C67"/>
    <w:rsid w:val="00653EE1"/>
    <w:rsid w:val="006B2509"/>
    <w:rsid w:val="006B4F35"/>
    <w:rsid w:val="006C484A"/>
    <w:rsid w:val="00734C5E"/>
    <w:rsid w:val="00741089"/>
    <w:rsid w:val="00742AAA"/>
    <w:rsid w:val="007A7041"/>
    <w:rsid w:val="00833232"/>
    <w:rsid w:val="00833B49"/>
    <w:rsid w:val="009162D5"/>
    <w:rsid w:val="009411AF"/>
    <w:rsid w:val="009D337E"/>
    <w:rsid w:val="00A101ED"/>
    <w:rsid w:val="00C241A4"/>
    <w:rsid w:val="00D10ECB"/>
    <w:rsid w:val="00D216AD"/>
    <w:rsid w:val="00D71757"/>
    <w:rsid w:val="00E008B8"/>
    <w:rsid w:val="00E146AE"/>
    <w:rsid w:val="00E84F5C"/>
    <w:rsid w:val="00EB0493"/>
    <w:rsid w:val="00EB0ED2"/>
    <w:rsid w:val="00EC293B"/>
    <w:rsid w:val="00F1385A"/>
    <w:rsid w:val="00F61E9C"/>
    <w:rsid w:val="00F816C3"/>
    <w:rsid w:val="00F82D6D"/>
    <w:rsid w:val="00F85898"/>
    <w:rsid w:val="00F908EE"/>
    <w:rsid w:val="00FC3D62"/>
    <w:rsid w:val="00FD1203"/>
    <w:rsid w:val="00FD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2DD01"/>
  <w15:docId w15:val="{956EA74D-1139-0841-8CFD-88C109E51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606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6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4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nwon Park</cp:lastModifiedBy>
  <cp:revision>28</cp:revision>
  <dcterms:created xsi:type="dcterms:W3CDTF">2025-07-07T22:15:00Z</dcterms:created>
  <dcterms:modified xsi:type="dcterms:W3CDTF">2025-10-17T22:17:00Z</dcterms:modified>
</cp:coreProperties>
</file>